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CE300" w14:textId="54AC18D3" w:rsidR="00180278" w:rsidRDefault="00000000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ry Figure 1. </w:t>
      </w:r>
      <w:r w:rsidR="005E3C89">
        <w:rPr>
          <w:rFonts w:ascii="Times New Roman" w:hAnsi="Times New Roman" w:cs="Times New Roman"/>
          <w:sz w:val="20"/>
          <w:szCs w:val="20"/>
        </w:rPr>
        <w:t>CAV-</w:t>
      </w:r>
      <w:r w:rsidR="005E3C89">
        <w:rPr>
          <w:rFonts w:ascii="Times New Roman" w:hAnsi="Times New Roman" w:cs="Times New Roman"/>
          <w:sz w:val="20"/>
          <w:szCs w:val="20"/>
        </w:rPr>
        <w:t xml:space="preserve">1 regulated the expression of </w:t>
      </w:r>
      <w:proofErr w:type="spellStart"/>
      <w:r w:rsidR="005E3C89">
        <w:rPr>
          <w:rFonts w:ascii="Times New Roman" w:hAnsi="Times New Roman" w:cs="Times New Roman"/>
          <w:sz w:val="20"/>
          <w:szCs w:val="20"/>
        </w:rPr>
        <w:t>occludin</w:t>
      </w:r>
      <w:proofErr w:type="spellEnd"/>
      <w:r w:rsidR="005E3C89">
        <w:rPr>
          <w:rFonts w:ascii="Times New Roman" w:hAnsi="Times New Roman" w:cs="Times New Roman"/>
          <w:sz w:val="20"/>
          <w:szCs w:val="20"/>
        </w:rPr>
        <w:t xml:space="preserve"> under hypoxic conditions.</w:t>
      </w:r>
      <w:r w:rsidR="006433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 w:rsidR="00180278"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) bEnd.3 cells were exposed to 1% O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 24 h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IF</w:t>
      </w:r>
      <w:r w:rsidRPr="00DC06A1">
        <w:rPr>
          <w:rFonts w:ascii="Times New Roman" w:hAnsi="Times New Roman" w:cs="Times New Roman"/>
          <w:color w:val="000000" w:themeColor="text1"/>
          <w:sz w:val="20"/>
          <w:szCs w:val="20"/>
        </w:rPr>
        <w:t>-1</w:t>
      </w:r>
      <w:r w:rsidR="00DC06A1" w:rsidRPr="00DC06A1">
        <w:rPr>
          <w:rFonts w:ascii="Times New Roman" w:hAnsi="Times New Roman" w:cs="Times New Roman"/>
          <w:color w:val="000000" w:themeColor="text1"/>
          <w:sz w:val="20"/>
          <w:szCs w:val="20"/>
        </w:rPr>
        <w:t>α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otein levels were detected by Western blot.</w:t>
      </w:r>
      <w:r>
        <w:rPr>
          <w:rFonts w:ascii="Times New Roman" w:hAnsi="Times New Roman" w:cs="Times New Roman"/>
          <w:iCs/>
          <w:color w:val="000000" w:themeColor="text1"/>
          <w:kern w:val="0"/>
          <w:sz w:val="20"/>
          <w:szCs w:val="20"/>
        </w:rPr>
        <w:t xml:space="preserve"> (</w:t>
      </w:r>
      <w:r w:rsidR="00180278">
        <w:rPr>
          <w:rFonts w:ascii="Times New Roman" w:hAnsi="Times New Roman" w:cs="Times New Roman"/>
          <w:iCs/>
          <w:color w:val="000000" w:themeColor="text1"/>
          <w:kern w:val="0"/>
          <w:sz w:val="20"/>
          <w:szCs w:val="20"/>
        </w:rPr>
        <w:t>B</w:t>
      </w:r>
      <w:r>
        <w:rPr>
          <w:rFonts w:ascii="Times New Roman" w:hAnsi="Times New Roman" w:cs="Times New Roman"/>
          <w:iCs/>
          <w:color w:val="000000" w:themeColor="text1"/>
          <w:kern w:val="0"/>
          <w:sz w:val="20"/>
          <w:szCs w:val="20"/>
        </w:rPr>
        <w:t xml:space="preserve"> and </w:t>
      </w:r>
      <w:r w:rsidR="00180278">
        <w:rPr>
          <w:rFonts w:ascii="Times New Roman" w:hAnsi="Times New Roman" w:cs="Times New Roman"/>
          <w:iCs/>
          <w:color w:val="000000" w:themeColor="text1"/>
          <w:kern w:val="0"/>
          <w:sz w:val="20"/>
          <w:szCs w:val="20"/>
        </w:rPr>
        <w:t>C</w:t>
      </w:r>
      <w:r>
        <w:rPr>
          <w:rFonts w:ascii="Times New Roman" w:hAnsi="Times New Roman" w:cs="Times New Roman"/>
          <w:iCs/>
          <w:color w:val="000000" w:themeColor="text1"/>
          <w:kern w:val="0"/>
          <w:sz w:val="20"/>
          <w:szCs w:val="20"/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fter transfection with siCAV1 for 48 h, bEnd.3 </w:t>
      </w:r>
      <w:r w:rsidR="00180278">
        <w:rPr>
          <w:rFonts w:ascii="Times New Roman" w:eastAsia="宋体" w:hAnsi="Times New Roman" w:cs="Times New Roman"/>
          <w:sz w:val="20"/>
          <w:szCs w:val="20"/>
        </w:rPr>
        <w:t>cells</w:t>
      </w:r>
      <w:r w:rsidR="0018027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were exposed to 1% O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 24 h;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Occludin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otein levels were detected by Western blot (</w:t>
      </w:r>
      <w:r w:rsidR="00180278">
        <w:rPr>
          <w:rFonts w:ascii="Times New Roman" w:hAnsi="Times New Roman" w:cs="Times New Roman"/>
          <w:color w:val="000000" w:themeColor="text1"/>
          <w:sz w:val="20"/>
          <w:szCs w:val="20"/>
        </w:rPr>
        <w:t>B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) and quantified (</w:t>
      </w:r>
      <w:r w:rsidR="00180278">
        <w:rPr>
          <w:rFonts w:ascii="Times New Roman" w:hAnsi="Times New Roman" w:cs="Times New Roman"/>
          <w:color w:val="000000" w:themeColor="text1"/>
          <w:sz w:val="20"/>
          <w:szCs w:val="20"/>
        </w:rPr>
        <w:t>C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) (*p&lt;0.05 and **p&lt;0.01).</w:t>
      </w:r>
    </w:p>
    <w:p w14:paraId="0038F31C" w14:textId="77777777" w:rsidR="0025761F" w:rsidRDefault="00000000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Figure 1</w:t>
      </w:r>
    </w:p>
    <w:p w14:paraId="23D32874" w14:textId="5B21687F" w:rsidR="0025761F" w:rsidRDefault="00DC06A1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2BB2BAB0" wp14:editId="21F05C17">
            <wp:extent cx="5400040" cy="2167255"/>
            <wp:effectExtent l="0" t="0" r="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167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5761F">
      <w:pgSz w:w="11906" w:h="16838"/>
      <w:pgMar w:top="2835" w:right="1701" w:bottom="2835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46F692" w14:textId="77777777" w:rsidR="009852A2" w:rsidRDefault="009852A2" w:rsidP="006433AD">
      <w:r>
        <w:separator/>
      </w:r>
    </w:p>
  </w:endnote>
  <w:endnote w:type="continuationSeparator" w:id="0">
    <w:p w14:paraId="0FDC88F9" w14:textId="77777777" w:rsidR="009852A2" w:rsidRDefault="009852A2" w:rsidP="006433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EA1CFD" w14:textId="77777777" w:rsidR="009852A2" w:rsidRDefault="009852A2" w:rsidP="006433AD">
      <w:r>
        <w:separator/>
      </w:r>
    </w:p>
  </w:footnote>
  <w:footnote w:type="continuationSeparator" w:id="0">
    <w:p w14:paraId="135E2404" w14:textId="77777777" w:rsidR="009852A2" w:rsidRDefault="009852A2" w:rsidP="006433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bordersDoNotSurroundHeader/>
  <w:bordersDoNotSurroundFooter/>
  <w:proofState w:spelling="clean" w:grammar="clean"/>
  <w:defaultTabStop w:val="4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CyNDc3s7QwtDAysjBW0lEKTi0uzszPAykwrgUA4+/5iCwAAAA="/>
    <w:docVar w:name="commondata" w:val="eyJoZGlkIjoiMjNjMjIxZjg5OTQzNjViMzVhNjk1YzY5N2ViZGIxNzAifQ=="/>
  </w:docVars>
  <w:rsids>
    <w:rsidRoot w:val="00E32CF7"/>
    <w:rsid w:val="00002D65"/>
    <w:rsid w:val="000100D6"/>
    <w:rsid w:val="00020F16"/>
    <w:rsid w:val="00022B4A"/>
    <w:rsid w:val="00030E0F"/>
    <w:rsid w:val="000361E1"/>
    <w:rsid w:val="00044DA6"/>
    <w:rsid w:val="00053F1D"/>
    <w:rsid w:val="0006121C"/>
    <w:rsid w:val="000623D9"/>
    <w:rsid w:val="00067A61"/>
    <w:rsid w:val="000736ED"/>
    <w:rsid w:val="00074783"/>
    <w:rsid w:val="00076283"/>
    <w:rsid w:val="00077602"/>
    <w:rsid w:val="0008030F"/>
    <w:rsid w:val="00086688"/>
    <w:rsid w:val="00087A40"/>
    <w:rsid w:val="00096C1B"/>
    <w:rsid w:val="000A0611"/>
    <w:rsid w:val="000A1FA6"/>
    <w:rsid w:val="000A6561"/>
    <w:rsid w:val="000D2207"/>
    <w:rsid w:val="000D7973"/>
    <w:rsid w:val="000E1FCD"/>
    <w:rsid w:val="000E65D4"/>
    <w:rsid w:val="000E6A0B"/>
    <w:rsid w:val="0010284C"/>
    <w:rsid w:val="0010288F"/>
    <w:rsid w:val="00112A98"/>
    <w:rsid w:val="00115B4A"/>
    <w:rsid w:val="00120A17"/>
    <w:rsid w:val="001220C3"/>
    <w:rsid w:val="001256A9"/>
    <w:rsid w:val="00137317"/>
    <w:rsid w:val="00147C76"/>
    <w:rsid w:val="00157E65"/>
    <w:rsid w:val="001650E6"/>
    <w:rsid w:val="00172511"/>
    <w:rsid w:val="0017344B"/>
    <w:rsid w:val="00180278"/>
    <w:rsid w:val="001833ED"/>
    <w:rsid w:val="001850E5"/>
    <w:rsid w:val="00186518"/>
    <w:rsid w:val="00197072"/>
    <w:rsid w:val="001A4241"/>
    <w:rsid w:val="001B1338"/>
    <w:rsid w:val="001B3C1A"/>
    <w:rsid w:val="001B4691"/>
    <w:rsid w:val="001B7138"/>
    <w:rsid w:val="001C1D9B"/>
    <w:rsid w:val="001C2268"/>
    <w:rsid w:val="001C2A1C"/>
    <w:rsid w:val="001C5C39"/>
    <w:rsid w:val="001C6F53"/>
    <w:rsid w:val="001E446A"/>
    <w:rsid w:val="001F0A9C"/>
    <w:rsid w:val="001F7739"/>
    <w:rsid w:val="002024BE"/>
    <w:rsid w:val="00213B03"/>
    <w:rsid w:val="00213F33"/>
    <w:rsid w:val="00214C1D"/>
    <w:rsid w:val="0022090F"/>
    <w:rsid w:val="00225C30"/>
    <w:rsid w:val="00247539"/>
    <w:rsid w:val="0025029C"/>
    <w:rsid w:val="00250307"/>
    <w:rsid w:val="00250DC3"/>
    <w:rsid w:val="0025761F"/>
    <w:rsid w:val="00261787"/>
    <w:rsid w:val="00261F68"/>
    <w:rsid w:val="00263B00"/>
    <w:rsid w:val="002646AB"/>
    <w:rsid w:val="002658EB"/>
    <w:rsid w:val="00267A67"/>
    <w:rsid w:val="00273D6D"/>
    <w:rsid w:val="00284E0E"/>
    <w:rsid w:val="00285692"/>
    <w:rsid w:val="00290B19"/>
    <w:rsid w:val="0029672E"/>
    <w:rsid w:val="002A5E3A"/>
    <w:rsid w:val="002A7E4A"/>
    <w:rsid w:val="002B54ED"/>
    <w:rsid w:val="002C36AF"/>
    <w:rsid w:val="002C4BD3"/>
    <w:rsid w:val="002C6D1C"/>
    <w:rsid w:val="002E59AA"/>
    <w:rsid w:val="002F28BD"/>
    <w:rsid w:val="002F35DD"/>
    <w:rsid w:val="003004B8"/>
    <w:rsid w:val="00302F3A"/>
    <w:rsid w:val="00307610"/>
    <w:rsid w:val="00307D62"/>
    <w:rsid w:val="00323838"/>
    <w:rsid w:val="00342A93"/>
    <w:rsid w:val="0035105C"/>
    <w:rsid w:val="00354659"/>
    <w:rsid w:val="00355FED"/>
    <w:rsid w:val="003641CB"/>
    <w:rsid w:val="003703A4"/>
    <w:rsid w:val="00375C09"/>
    <w:rsid w:val="00380E66"/>
    <w:rsid w:val="0038558D"/>
    <w:rsid w:val="00387966"/>
    <w:rsid w:val="0039660E"/>
    <w:rsid w:val="003A0CBA"/>
    <w:rsid w:val="003A3BC5"/>
    <w:rsid w:val="003B0967"/>
    <w:rsid w:val="003C29FD"/>
    <w:rsid w:val="003C3751"/>
    <w:rsid w:val="003C6642"/>
    <w:rsid w:val="003D61E6"/>
    <w:rsid w:val="003F1C20"/>
    <w:rsid w:val="003F210F"/>
    <w:rsid w:val="003F21DD"/>
    <w:rsid w:val="003F3492"/>
    <w:rsid w:val="003F35E3"/>
    <w:rsid w:val="003F3760"/>
    <w:rsid w:val="004420B7"/>
    <w:rsid w:val="00445E10"/>
    <w:rsid w:val="00456A26"/>
    <w:rsid w:val="004574E1"/>
    <w:rsid w:val="00472B05"/>
    <w:rsid w:val="00484E2E"/>
    <w:rsid w:val="00494552"/>
    <w:rsid w:val="004A5344"/>
    <w:rsid w:val="004B012C"/>
    <w:rsid w:val="004B0B8C"/>
    <w:rsid w:val="004B48E3"/>
    <w:rsid w:val="004B723B"/>
    <w:rsid w:val="004B7882"/>
    <w:rsid w:val="004E32FF"/>
    <w:rsid w:val="004F5473"/>
    <w:rsid w:val="004F5DBC"/>
    <w:rsid w:val="00503F9D"/>
    <w:rsid w:val="00527F7E"/>
    <w:rsid w:val="005319E7"/>
    <w:rsid w:val="00540458"/>
    <w:rsid w:val="005521AA"/>
    <w:rsid w:val="005528C5"/>
    <w:rsid w:val="00567F7C"/>
    <w:rsid w:val="005B2F51"/>
    <w:rsid w:val="005B34C4"/>
    <w:rsid w:val="005E1A6A"/>
    <w:rsid w:val="005E3C89"/>
    <w:rsid w:val="005E70E0"/>
    <w:rsid w:val="005F632F"/>
    <w:rsid w:val="006173BA"/>
    <w:rsid w:val="00623BB6"/>
    <w:rsid w:val="00640FD8"/>
    <w:rsid w:val="006433AD"/>
    <w:rsid w:val="0065282A"/>
    <w:rsid w:val="00670D16"/>
    <w:rsid w:val="00682523"/>
    <w:rsid w:val="0068501E"/>
    <w:rsid w:val="00692D87"/>
    <w:rsid w:val="00696D5C"/>
    <w:rsid w:val="006A17E1"/>
    <w:rsid w:val="006B2ED5"/>
    <w:rsid w:val="006B7842"/>
    <w:rsid w:val="006E27CF"/>
    <w:rsid w:val="006F7642"/>
    <w:rsid w:val="00710142"/>
    <w:rsid w:val="00713322"/>
    <w:rsid w:val="00726F13"/>
    <w:rsid w:val="00727459"/>
    <w:rsid w:val="00736424"/>
    <w:rsid w:val="0074215B"/>
    <w:rsid w:val="00744181"/>
    <w:rsid w:val="007445F0"/>
    <w:rsid w:val="00750938"/>
    <w:rsid w:val="007551F4"/>
    <w:rsid w:val="00763DEB"/>
    <w:rsid w:val="00763F7D"/>
    <w:rsid w:val="00764556"/>
    <w:rsid w:val="007733AB"/>
    <w:rsid w:val="00781B1F"/>
    <w:rsid w:val="00784D87"/>
    <w:rsid w:val="00787E16"/>
    <w:rsid w:val="00790181"/>
    <w:rsid w:val="007D22BF"/>
    <w:rsid w:val="007D543E"/>
    <w:rsid w:val="007E5856"/>
    <w:rsid w:val="007F03CC"/>
    <w:rsid w:val="007F0F4B"/>
    <w:rsid w:val="007F3D31"/>
    <w:rsid w:val="007F3F6C"/>
    <w:rsid w:val="007F5135"/>
    <w:rsid w:val="0081107A"/>
    <w:rsid w:val="00820324"/>
    <w:rsid w:val="008237FA"/>
    <w:rsid w:val="008340C1"/>
    <w:rsid w:val="00842C39"/>
    <w:rsid w:val="0085581F"/>
    <w:rsid w:val="008578D4"/>
    <w:rsid w:val="00861FC0"/>
    <w:rsid w:val="0087049E"/>
    <w:rsid w:val="00871A84"/>
    <w:rsid w:val="00874650"/>
    <w:rsid w:val="00885054"/>
    <w:rsid w:val="008A1C00"/>
    <w:rsid w:val="008A5EF3"/>
    <w:rsid w:val="008C13C7"/>
    <w:rsid w:val="008C28AE"/>
    <w:rsid w:val="008D1FC1"/>
    <w:rsid w:val="008D6DA7"/>
    <w:rsid w:val="008F0824"/>
    <w:rsid w:val="008F5B32"/>
    <w:rsid w:val="00906316"/>
    <w:rsid w:val="00906C81"/>
    <w:rsid w:val="00907D95"/>
    <w:rsid w:val="00912575"/>
    <w:rsid w:val="009230CF"/>
    <w:rsid w:val="00926D8E"/>
    <w:rsid w:val="009333CE"/>
    <w:rsid w:val="00934EDA"/>
    <w:rsid w:val="00937A1E"/>
    <w:rsid w:val="00940538"/>
    <w:rsid w:val="00955789"/>
    <w:rsid w:val="00961326"/>
    <w:rsid w:val="00963E4D"/>
    <w:rsid w:val="00975EAF"/>
    <w:rsid w:val="0098117F"/>
    <w:rsid w:val="00981F0B"/>
    <w:rsid w:val="009824E9"/>
    <w:rsid w:val="00982AD5"/>
    <w:rsid w:val="009852A2"/>
    <w:rsid w:val="0098535C"/>
    <w:rsid w:val="009940FD"/>
    <w:rsid w:val="009A3625"/>
    <w:rsid w:val="009A54F8"/>
    <w:rsid w:val="009A58AF"/>
    <w:rsid w:val="009A74A8"/>
    <w:rsid w:val="009B3968"/>
    <w:rsid w:val="009B5510"/>
    <w:rsid w:val="009C373E"/>
    <w:rsid w:val="009C7B78"/>
    <w:rsid w:val="009D053C"/>
    <w:rsid w:val="009D7020"/>
    <w:rsid w:val="009F40A1"/>
    <w:rsid w:val="009F4E0B"/>
    <w:rsid w:val="00A03F05"/>
    <w:rsid w:val="00A07A3E"/>
    <w:rsid w:val="00A10708"/>
    <w:rsid w:val="00A11162"/>
    <w:rsid w:val="00A1184F"/>
    <w:rsid w:val="00A1302E"/>
    <w:rsid w:val="00A20796"/>
    <w:rsid w:val="00A20856"/>
    <w:rsid w:val="00A271EF"/>
    <w:rsid w:val="00A27BC2"/>
    <w:rsid w:val="00A33736"/>
    <w:rsid w:val="00A35C7E"/>
    <w:rsid w:val="00A428FD"/>
    <w:rsid w:val="00A62C08"/>
    <w:rsid w:val="00A64DB0"/>
    <w:rsid w:val="00A66AA3"/>
    <w:rsid w:val="00A73F08"/>
    <w:rsid w:val="00A82834"/>
    <w:rsid w:val="00A92A4D"/>
    <w:rsid w:val="00AA3B3B"/>
    <w:rsid w:val="00AB0E43"/>
    <w:rsid w:val="00AB61B8"/>
    <w:rsid w:val="00AB6304"/>
    <w:rsid w:val="00AC0C14"/>
    <w:rsid w:val="00AC4153"/>
    <w:rsid w:val="00AC782D"/>
    <w:rsid w:val="00AD06B0"/>
    <w:rsid w:val="00B05DB8"/>
    <w:rsid w:val="00B11273"/>
    <w:rsid w:val="00B12502"/>
    <w:rsid w:val="00B13805"/>
    <w:rsid w:val="00B14B69"/>
    <w:rsid w:val="00B44199"/>
    <w:rsid w:val="00B44BFB"/>
    <w:rsid w:val="00B51BE1"/>
    <w:rsid w:val="00B53E64"/>
    <w:rsid w:val="00B60E1C"/>
    <w:rsid w:val="00B866FA"/>
    <w:rsid w:val="00B87F99"/>
    <w:rsid w:val="00B94135"/>
    <w:rsid w:val="00BA086A"/>
    <w:rsid w:val="00BC0415"/>
    <w:rsid w:val="00BC338B"/>
    <w:rsid w:val="00BC4537"/>
    <w:rsid w:val="00BC534F"/>
    <w:rsid w:val="00BD2DF5"/>
    <w:rsid w:val="00BD6B4A"/>
    <w:rsid w:val="00BE1476"/>
    <w:rsid w:val="00BE3E7A"/>
    <w:rsid w:val="00BE4D0E"/>
    <w:rsid w:val="00BE6AFE"/>
    <w:rsid w:val="00BE7111"/>
    <w:rsid w:val="00C14A91"/>
    <w:rsid w:val="00C1605F"/>
    <w:rsid w:val="00C160A5"/>
    <w:rsid w:val="00C24F27"/>
    <w:rsid w:val="00C30EAF"/>
    <w:rsid w:val="00C37BA3"/>
    <w:rsid w:val="00C40141"/>
    <w:rsid w:val="00C47004"/>
    <w:rsid w:val="00C56EA3"/>
    <w:rsid w:val="00C71666"/>
    <w:rsid w:val="00C7384C"/>
    <w:rsid w:val="00C80CE0"/>
    <w:rsid w:val="00C85CCC"/>
    <w:rsid w:val="00CB053E"/>
    <w:rsid w:val="00CB6504"/>
    <w:rsid w:val="00CC2C68"/>
    <w:rsid w:val="00CC2E54"/>
    <w:rsid w:val="00CC31B0"/>
    <w:rsid w:val="00CD1496"/>
    <w:rsid w:val="00CD1589"/>
    <w:rsid w:val="00CF18E7"/>
    <w:rsid w:val="00D05A02"/>
    <w:rsid w:val="00D07333"/>
    <w:rsid w:val="00D23CD1"/>
    <w:rsid w:val="00D2575A"/>
    <w:rsid w:val="00D27CBA"/>
    <w:rsid w:val="00D36BBD"/>
    <w:rsid w:val="00D42FC5"/>
    <w:rsid w:val="00D43619"/>
    <w:rsid w:val="00D546FB"/>
    <w:rsid w:val="00D609FD"/>
    <w:rsid w:val="00D62D09"/>
    <w:rsid w:val="00D70A83"/>
    <w:rsid w:val="00D9645F"/>
    <w:rsid w:val="00DA4C0C"/>
    <w:rsid w:val="00DA7109"/>
    <w:rsid w:val="00DB5891"/>
    <w:rsid w:val="00DB73F6"/>
    <w:rsid w:val="00DB7AE8"/>
    <w:rsid w:val="00DC06A1"/>
    <w:rsid w:val="00DC1D6B"/>
    <w:rsid w:val="00DC4A44"/>
    <w:rsid w:val="00DC6BA6"/>
    <w:rsid w:val="00DD5C27"/>
    <w:rsid w:val="00DE0601"/>
    <w:rsid w:val="00DE3FE0"/>
    <w:rsid w:val="00DE6119"/>
    <w:rsid w:val="00DF32A2"/>
    <w:rsid w:val="00E05E75"/>
    <w:rsid w:val="00E10C9F"/>
    <w:rsid w:val="00E15F77"/>
    <w:rsid w:val="00E20C54"/>
    <w:rsid w:val="00E32CF7"/>
    <w:rsid w:val="00E430FA"/>
    <w:rsid w:val="00E56F97"/>
    <w:rsid w:val="00E63905"/>
    <w:rsid w:val="00E63B2A"/>
    <w:rsid w:val="00E66FFC"/>
    <w:rsid w:val="00E876BC"/>
    <w:rsid w:val="00E90BC3"/>
    <w:rsid w:val="00E91AD9"/>
    <w:rsid w:val="00EB2421"/>
    <w:rsid w:val="00ED0E55"/>
    <w:rsid w:val="00ED745C"/>
    <w:rsid w:val="00EE6413"/>
    <w:rsid w:val="00EF0685"/>
    <w:rsid w:val="00F04533"/>
    <w:rsid w:val="00F0757A"/>
    <w:rsid w:val="00F140FD"/>
    <w:rsid w:val="00F20157"/>
    <w:rsid w:val="00F37C28"/>
    <w:rsid w:val="00F4648B"/>
    <w:rsid w:val="00F674E5"/>
    <w:rsid w:val="00F854DD"/>
    <w:rsid w:val="00F9294B"/>
    <w:rsid w:val="00FA1253"/>
    <w:rsid w:val="00FA5559"/>
    <w:rsid w:val="00FA7F43"/>
    <w:rsid w:val="00FB1542"/>
    <w:rsid w:val="00FB2765"/>
    <w:rsid w:val="00FB4DBF"/>
    <w:rsid w:val="00FB59E0"/>
    <w:rsid w:val="00FC30AC"/>
    <w:rsid w:val="00FC40C5"/>
    <w:rsid w:val="00FD3C7E"/>
    <w:rsid w:val="00FF283D"/>
    <w:rsid w:val="0560414E"/>
    <w:rsid w:val="09B91190"/>
    <w:rsid w:val="09E462D8"/>
    <w:rsid w:val="10FD4BC7"/>
    <w:rsid w:val="13C34C85"/>
    <w:rsid w:val="16D55718"/>
    <w:rsid w:val="16F4149A"/>
    <w:rsid w:val="17A84965"/>
    <w:rsid w:val="192B2E9A"/>
    <w:rsid w:val="1FB63453"/>
    <w:rsid w:val="25DA7AB8"/>
    <w:rsid w:val="328F7600"/>
    <w:rsid w:val="345003B6"/>
    <w:rsid w:val="368B044F"/>
    <w:rsid w:val="3A827F4A"/>
    <w:rsid w:val="3A871EBB"/>
    <w:rsid w:val="3C39334C"/>
    <w:rsid w:val="3F56774D"/>
    <w:rsid w:val="3FA52125"/>
    <w:rsid w:val="411900E6"/>
    <w:rsid w:val="4185603E"/>
    <w:rsid w:val="45796D94"/>
    <w:rsid w:val="4799219E"/>
    <w:rsid w:val="484E6DB9"/>
    <w:rsid w:val="48DC2F69"/>
    <w:rsid w:val="4E252DBF"/>
    <w:rsid w:val="4E964CAF"/>
    <w:rsid w:val="50A93636"/>
    <w:rsid w:val="54EF2FAC"/>
    <w:rsid w:val="55ED041E"/>
    <w:rsid w:val="5B116C41"/>
    <w:rsid w:val="5C8E423A"/>
    <w:rsid w:val="626D3372"/>
    <w:rsid w:val="65506EB7"/>
    <w:rsid w:val="65904B45"/>
    <w:rsid w:val="693A2D1E"/>
    <w:rsid w:val="71756697"/>
    <w:rsid w:val="73406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15BA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rFonts w:ascii="Segoe UI" w:hAnsi="Segoe UI" w:cs="Segoe UI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pPr>
      <w:jc w:val="both"/>
    </w:pPr>
    <w:rPr>
      <w:b/>
      <w:bCs/>
      <w:sz w:val="20"/>
      <w:szCs w:val="20"/>
    </w:rPr>
  </w:style>
  <w:style w:type="table" w:styleId="ad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Emphasis"/>
    <w:basedOn w:val="a0"/>
    <w:uiPriority w:val="20"/>
    <w:qFormat/>
    <w:rPr>
      <w:i/>
      <w:iCs/>
    </w:rPr>
  </w:style>
  <w:style w:type="character" w:styleId="af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0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transsent">
    <w:name w:val="transsent"/>
    <w:basedOn w:val="a0"/>
    <w:qFormat/>
  </w:style>
  <w:style w:type="paragraph" w:customStyle="1" w:styleId="EndNoteBibliography">
    <w:name w:val="EndNote Bibliography"/>
    <w:basedOn w:val="a"/>
    <w:link w:val="EndNoteBibliography0"/>
    <w:qFormat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hAnsi="Calibri" w:cs="Calibri"/>
      <w:sz w:val="20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paragraph" w:customStyle="1" w:styleId="Pa23">
    <w:name w:val="Pa23"/>
    <w:basedOn w:val="a"/>
    <w:next w:val="a"/>
    <w:uiPriority w:val="99"/>
    <w:qFormat/>
    <w:pPr>
      <w:autoSpaceDE w:val="0"/>
      <w:autoSpaceDN w:val="0"/>
      <w:adjustRightInd w:val="0"/>
      <w:spacing w:line="141" w:lineRule="atLeast"/>
      <w:jc w:val="left"/>
    </w:pPr>
    <w:rPr>
      <w:rFonts w:ascii="Open Sans" w:eastAsia="Open Sans"/>
      <w:kern w:val="0"/>
      <w:sz w:val="24"/>
      <w:szCs w:val="24"/>
    </w:rPr>
  </w:style>
  <w:style w:type="paragraph" w:customStyle="1" w:styleId="Pa22">
    <w:name w:val="Pa22"/>
    <w:basedOn w:val="a"/>
    <w:next w:val="a"/>
    <w:uiPriority w:val="99"/>
    <w:qFormat/>
    <w:pPr>
      <w:autoSpaceDE w:val="0"/>
      <w:autoSpaceDN w:val="0"/>
      <w:adjustRightInd w:val="0"/>
      <w:spacing w:line="141" w:lineRule="atLeast"/>
      <w:jc w:val="left"/>
    </w:pPr>
    <w:rPr>
      <w:rFonts w:ascii="Open Sans" w:eastAsia="Open Sans"/>
      <w:kern w:val="0"/>
      <w:sz w:val="24"/>
      <w:szCs w:val="24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  <w:sz w:val="20"/>
      <w:szCs w:val="20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Segoe UI" w:hAnsi="Segoe UI" w:cs="Segoe UI"/>
      <w:sz w:val="18"/>
      <w:szCs w:val="18"/>
    </w:rPr>
  </w:style>
  <w:style w:type="paragraph" w:customStyle="1" w:styleId="2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F49376-380D-4549-8384-8F5644CD1A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2</Words>
  <Characters>345</Characters>
  <Application>Microsoft Office Word</Application>
  <DocSecurity>0</DocSecurity>
  <Lines>7</Lines>
  <Paragraphs>2</Paragraphs>
  <ScaleCrop>false</ScaleCrop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2-06-07T05:33:00Z</dcterms:created>
  <dcterms:modified xsi:type="dcterms:W3CDTF">2022-09-23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A32D0C9C9B154A7FA2479D6483903D75</vt:lpwstr>
  </property>
  <property fmtid="{D5CDD505-2E9C-101B-9397-08002B2CF9AE}" pid="4" name="GrammarlyDocumentId">
    <vt:lpwstr>c36f203bfbf3e519c9895bad351d208bf1b43e049183f4297fc30b436f13a1fa</vt:lpwstr>
  </property>
</Properties>
</file>